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F788D" w14:textId="77777777" w:rsidR="002E097E" w:rsidRDefault="002E097E" w:rsidP="002E097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S1. Chr2 read depth data shown with short read ES data by </w:t>
      </w:r>
      <w:proofErr w:type="spellStart"/>
      <w:r>
        <w:rPr>
          <w:rFonts w:asciiTheme="majorBidi" w:hAnsiTheme="majorBidi" w:cstheme="majorBidi"/>
          <w:b/>
          <w:bCs/>
        </w:rPr>
        <w:t>HMZDupFinder</w:t>
      </w:r>
      <w:proofErr w:type="spellEnd"/>
      <w:r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>Log2 ratio of paternal and proband genome consistent with diploid genome of chr2.</w:t>
      </w:r>
    </w:p>
    <w:p w14:paraId="23F0B322" w14:textId="77777777" w:rsidR="002E097E" w:rsidRDefault="002E097E" w:rsidP="002E097E">
      <w:pPr>
        <w:spacing w:line="480" w:lineRule="auto"/>
        <w:rPr>
          <w:rFonts w:asciiTheme="majorBidi" w:hAnsiTheme="majorBidi" w:cstheme="majorBidi"/>
        </w:rPr>
      </w:pPr>
    </w:p>
    <w:p w14:paraId="6414E722" w14:textId="77777777" w:rsidR="002E097E" w:rsidRDefault="002E097E" w:rsidP="002E097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S2. Breakpoint junctions Topological associated Domains (TADs) and regulatory elements in the human ES cell Genome. </w:t>
      </w:r>
      <w:r>
        <w:rPr>
          <w:rFonts w:asciiTheme="majorBidi" w:hAnsiTheme="majorBidi" w:cstheme="majorBidi"/>
        </w:rPr>
        <w:t xml:space="preserve">All chromosomal breakpoints (A-D) reside within TADs and flanked by enriched regulatory regions and known OMIM disease genes. </w:t>
      </w:r>
    </w:p>
    <w:p w14:paraId="35954E20" w14:textId="77777777" w:rsidR="005A5732" w:rsidRPr="002E097E" w:rsidRDefault="005A5732" w:rsidP="002E097E">
      <w:bookmarkStart w:id="0" w:name="_GoBack"/>
      <w:bookmarkEnd w:id="0"/>
    </w:p>
    <w:sectPr w:rsidR="005A5732" w:rsidRPr="002E0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26"/>
    <w:rsid w:val="002E097E"/>
    <w:rsid w:val="005A5732"/>
    <w:rsid w:val="00CF5EEA"/>
    <w:rsid w:val="00D20E89"/>
    <w:rsid w:val="00E2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7CFE5-10F7-4628-934B-019FFFFF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97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3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4-08-02T08:37:00Z</dcterms:created>
  <dcterms:modified xsi:type="dcterms:W3CDTF">2024-08-02T08:37:00Z</dcterms:modified>
</cp:coreProperties>
</file>